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8817950" w14:textId="68FD1D42" w:rsidR="00370EC4" w:rsidRPr="00E24F02" w:rsidRDefault="00A42388">
      <w:r w:rsidRPr="00E24F0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B0F03" wp14:editId="678B4841">
                <wp:simplePos x="0" y="0"/>
                <wp:positionH relativeFrom="column">
                  <wp:posOffset>-457200</wp:posOffset>
                </wp:positionH>
                <wp:positionV relativeFrom="paragraph">
                  <wp:posOffset>-217714</wp:posOffset>
                </wp:positionV>
                <wp:extent cx="6116955" cy="3429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69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FDC41D" w14:textId="34A1CC07" w:rsidR="00370EC4" w:rsidRPr="00C50B35" w:rsidRDefault="00370EC4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C50B35">
                              <w:rPr>
                                <w:rFonts w:ascii="Arial" w:hAnsi="Arial"/>
                                <w:b/>
                              </w:rPr>
                              <w:t>Table S</w:t>
                            </w:r>
                            <w:r w:rsidR="00274022" w:rsidRPr="00C50B35">
                              <w:rPr>
                                <w:rFonts w:ascii="Arial" w:hAnsi="Arial"/>
                                <w:b/>
                              </w:rPr>
                              <w:t>2</w:t>
                            </w:r>
                            <w:r w:rsidR="000573B1">
                              <w:rPr>
                                <w:rFonts w:ascii="Arial" w:hAnsi="Arial"/>
                                <w:b/>
                              </w:rPr>
                              <w:t xml:space="preserve">A: </w:t>
                            </w:r>
                            <w:r w:rsidRPr="00C50B35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IKK2</w:t>
                            </w:r>
                            <w:r w:rsidRPr="00C50B35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-KO</w:t>
                            </w:r>
                            <w:r w:rsidRPr="00C50B35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C50B35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Ripk3</w:t>
                            </w:r>
                            <w:r w:rsidRPr="00C50B35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vertAlign w:val="superscript"/>
                              </w:rPr>
                              <w:t xml:space="preserve">-/- </w:t>
                            </w:r>
                            <w:r w:rsidRPr="00C50B35">
                              <w:rPr>
                                <w:rFonts w:ascii="Arial" w:hAnsi="Arial"/>
                                <w:b/>
                              </w:rPr>
                              <w:t>mice phen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33B0F0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6pt;margin-top:-17.15pt;width:481.6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" filled="f" stroked="f">
                <v:textbox>
                  <w:txbxContent>
                    <w:p w14:paraId="60FDC41D" w14:textId="34A1CC07" w:rsidR="00370EC4" w:rsidRPr="00C50B35" w:rsidRDefault="00370EC4">
                      <w:pPr>
                        <w:rPr>
                          <w:rFonts w:ascii="Arial" w:hAnsi="Arial"/>
                          <w:b/>
                        </w:rPr>
                      </w:pPr>
                      <w:r w:rsidRPr="00C50B35">
                        <w:rPr>
                          <w:rFonts w:ascii="Arial" w:hAnsi="Arial"/>
                          <w:b/>
                        </w:rPr>
                        <w:t>Table S</w:t>
                      </w:r>
                      <w:r w:rsidR="00274022" w:rsidRPr="00C50B35">
                        <w:rPr>
                          <w:rFonts w:ascii="Arial" w:hAnsi="Arial"/>
                          <w:b/>
                        </w:rPr>
                        <w:t>2</w:t>
                      </w:r>
                      <w:r w:rsidR="000573B1">
                        <w:rPr>
                          <w:rFonts w:ascii="Arial" w:hAnsi="Arial"/>
                          <w:b/>
                        </w:rPr>
                        <w:t xml:space="preserve">A: </w:t>
                      </w:r>
                      <w:r w:rsidRPr="00C50B35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IKK2</w:t>
                      </w:r>
                      <w:r w:rsidRPr="00C50B35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-KO</w:t>
                      </w:r>
                      <w:r w:rsidRPr="00C50B35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r w:rsidRPr="00C50B35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iCs/>
                          <w:color w:val="000000"/>
                        </w:rPr>
                        <w:t>Ripk3</w:t>
                      </w:r>
                      <w:r w:rsidRPr="00C50B35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iCs/>
                          <w:color w:val="000000"/>
                          <w:vertAlign w:val="superscript"/>
                        </w:rPr>
                        <w:t xml:space="preserve">-/- </w:t>
                      </w:r>
                      <w:r w:rsidRPr="00C50B35">
                        <w:rPr>
                          <w:rFonts w:ascii="Arial" w:hAnsi="Arial"/>
                          <w:b/>
                        </w:rPr>
                        <w:t>mice phenotyp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0"/>
        <w:gridCol w:w="2358"/>
        <w:gridCol w:w="4857"/>
      </w:tblGrid>
      <w:tr w:rsidR="00370EC4" w:rsidRPr="00E24F02" w14:paraId="21B5DC63" w14:textId="77777777" w:rsidTr="00E24F02">
        <w:trPr>
          <w:trHeight w:val="29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AD54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b/>
                <w:bCs/>
                <w:color w:val="000000"/>
              </w:rPr>
              <w:t>Mouse no.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635B" w14:textId="26E2E1CC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b/>
                <w:bCs/>
                <w:color w:val="000000"/>
              </w:rPr>
              <w:t>Sacrifice Age (Days)</w:t>
            </w:r>
          </w:p>
        </w:tc>
        <w:tc>
          <w:tcPr>
            <w:tcW w:w="4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6CDB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b/>
                <w:bCs/>
                <w:color w:val="000000"/>
              </w:rPr>
              <w:t>Macroscopic Observation</w:t>
            </w:r>
          </w:p>
        </w:tc>
      </w:tr>
      <w:tr w:rsidR="00370EC4" w:rsidRPr="00E24F02" w14:paraId="375497BB" w14:textId="77777777" w:rsidTr="00E24F02">
        <w:trPr>
          <w:trHeight w:val="23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78BC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BC08" w14:textId="77777777" w:rsidR="00370EC4" w:rsidRPr="00E24F02" w:rsidRDefault="00370EC4" w:rsidP="00370E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F02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62C9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 free</w:t>
            </w:r>
          </w:p>
        </w:tc>
      </w:tr>
      <w:tr w:rsidR="00370EC4" w:rsidRPr="00E24F02" w14:paraId="6BCD674A" w14:textId="77777777" w:rsidTr="00E24F02">
        <w:trPr>
          <w:trHeight w:val="22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AB30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2A81" w14:textId="77777777" w:rsidR="00370EC4" w:rsidRPr="00E24F02" w:rsidRDefault="00370EC4" w:rsidP="00370E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F02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5714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 free</w:t>
            </w:r>
          </w:p>
        </w:tc>
      </w:tr>
      <w:tr w:rsidR="00370EC4" w:rsidRPr="00E24F02" w14:paraId="667D8388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7798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E9D9" w14:textId="77777777" w:rsidR="00370EC4" w:rsidRPr="00E24F02" w:rsidRDefault="00370EC4" w:rsidP="00370E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F02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E553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ventral neck</w:t>
            </w:r>
          </w:p>
        </w:tc>
      </w:tr>
      <w:tr w:rsidR="00370EC4" w:rsidRPr="00E24F02" w14:paraId="6BA4B200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E533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CBD7" w14:textId="77777777" w:rsidR="00370EC4" w:rsidRPr="00E24F02" w:rsidRDefault="00370EC4" w:rsidP="00370E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F02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C9C1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 free</w:t>
            </w:r>
          </w:p>
        </w:tc>
      </w:tr>
      <w:tr w:rsidR="00370EC4" w:rsidRPr="00E24F02" w14:paraId="57146FEA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8F61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4CF0" w14:textId="77777777" w:rsidR="00370EC4" w:rsidRPr="00E24F02" w:rsidRDefault="00370EC4" w:rsidP="00370E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F0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5EB8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 free</w:t>
            </w:r>
          </w:p>
        </w:tc>
      </w:tr>
      <w:tr w:rsidR="00370EC4" w:rsidRPr="00E24F02" w14:paraId="10FE1D5C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5141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6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FE02" w14:textId="77777777" w:rsidR="00370EC4" w:rsidRPr="00E24F02" w:rsidRDefault="00370EC4" w:rsidP="00370EC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F0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72EF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Very mild lesions on the belly</w:t>
            </w:r>
          </w:p>
        </w:tc>
      </w:tr>
      <w:tr w:rsidR="00370EC4" w:rsidRPr="00E24F02" w14:paraId="15380A3D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006D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43AA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CA85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 free</w:t>
            </w:r>
          </w:p>
        </w:tc>
      </w:tr>
      <w:tr w:rsidR="00370EC4" w:rsidRPr="00E24F02" w14:paraId="1D7E6E2A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894C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8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F8DC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D801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belly</w:t>
            </w:r>
          </w:p>
        </w:tc>
      </w:tr>
      <w:tr w:rsidR="00370EC4" w:rsidRPr="00E24F02" w14:paraId="1F40A1B5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05E5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E45A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7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3973" w14:textId="23CF1BCA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Mild lesions on the back</w:t>
            </w:r>
            <w:r w:rsidR="00684D0D">
              <w:rPr>
                <w:rFonts w:ascii="Arial" w:eastAsia="Times New Roman" w:hAnsi="Arial" w:cs="Times New Roman"/>
                <w:color w:val="000000"/>
              </w:rPr>
              <w:t>, head</w:t>
            </w:r>
            <w:r w:rsidRPr="00E24F02">
              <w:rPr>
                <w:rFonts w:ascii="Arial" w:eastAsia="Times New Roman" w:hAnsi="Arial" w:cs="Times New Roman"/>
                <w:color w:val="000000"/>
              </w:rPr>
              <w:t xml:space="preserve"> and belly</w:t>
            </w:r>
          </w:p>
        </w:tc>
      </w:tr>
      <w:tr w:rsidR="00370EC4" w:rsidRPr="00E24F02" w14:paraId="24AC7266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67B0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7C21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9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CE1F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belly and back</w:t>
            </w:r>
          </w:p>
        </w:tc>
      </w:tr>
      <w:tr w:rsidR="00370EC4" w:rsidRPr="00E24F02" w14:paraId="2DC4D09C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85B4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1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0B47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882B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 free</w:t>
            </w:r>
          </w:p>
        </w:tc>
      </w:tr>
      <w:tr w:rsidR="00370EC4" w:rsidRPr="00E24F02" w14:paraId="6E4C4E50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B53A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2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79FE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CBEE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belly</w:t>
            </w:r>
          </w:p>
        </w:tc>
      </w:tr>
      <w:tr w:rsidR="00370EC4" w:rsidRPr="00E24F02" w14:paraId="606D5F14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3FA3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0B55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9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A1C9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belly</w:t>
            </w:r>
          </w:p>
        </w:tc>
      </w:tr>
      <w:tr w:rsidR="00370EC4" w:rsidRPr="00E24F02" w14:paraId="4E9D4B22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71E8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4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C3D9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2B42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belly</w:t>
            </w:r>
          </w:p>
        </w:tc>
      </w:tr>
      <w:tr w:rsidR="00370EC4" w:rsidRPr="00E24F02" w14:paraId="1D7EA13F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2E1F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1BC6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63D5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belly</w:t>
            </w:r>
          </w:p>
        </w:tc>
      </w:tr>
      <w:tr w:rsidR="00370EC4" w:rsidRPr="00E24F02" w14:paraId="4357A395" w14:textId="77777777" w:rsidTr="00E24F02">
        <w:trPr>
          <w:trHeight w:val="29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B093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6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C435" w14:textId="77777777" w:rsidR="00370EC4" w:rsidRPr="00E24F02" w:rsidRDefault="00370EC4" w:rsidP="00370EC4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8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DFB4" w14:textId="77777777" w:rsidR="00370EC4" w:rsidRPr="00E24F02" w:rsidRDefault="00370EC4" w:rsidP="00370EC4">
            <w:pPr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Lesions on the belly</w:t>
            </w:r>
          </w:p>
        </w:tc>
      </w:tr>
    </w:tbl>
    <w:p w14:paraId="71229111" w14:textId="77777777" w:rsidR="00E24F02" w:rsidRPr="00E24F02" w:rsidRDefault="00E24F02"/>
    <w:p w14:paraId="5624212D" w14:textId="77777777" w:rsidR="00E24F02" w:rsidRDefault="00E24F02"/>
    <w:p w14:paraId="745CB28F" w14:textId="77777777" w:rsidR="00370EC4" w:rsidRPr="00E24F02" w:rsidRDefault="00370EC4" w:rsidP="00370EC4"/>
    <w:sectPr w:rsidR="00370EC4" w:rsidRPr="00E24F02" w:rsidSect="00E24F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C4"/>
    <w:rsid w:val="000573B1"/>
    <w:rsid w:val="00274022"/>
    <w:rsid w:val="00370EC4"/>
    <w:rsid w:val="00457120"/>
    <w:rsid w:val="004F38D5"/>
    <w:rsid w:val="00684D0D"/>
    <w:rsid w:val="006D092A"/>
    <w:rsid w:val="006D0F33"/>
    <w:rsid w:val="00976935"/>
    <w:rsid w:val="00A42388"/>
    <w:rsid w:val="00C50B35"/>
    <w:rsid w:val="00E24F02"/>
    <w:rsid w:val="00E3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F35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19</Characters>
  <Application>Microsoft Office Word</Application>
  <DocSecurity>0</DocSecurity>
  <Lines>3</Lines>
  <Paragraphs>1</Paragraphs>
  <ScaleCrop>false</ScaleCrop>
  <Company>immuno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15325_ME</cp:lastModifiedBy>
  <cp:revision>11</cp:revision>
  <dcterms:created xsi:type="dcterms:W3CDTF">2020-08-30T15:25:00Z</dcterms:created>
  <dcterms:modified xsi:type="dcterms:W3CDTF">2021-04-05T05:11:00Z</dcterms:modified>
</cp:coreProperties>
</file>